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566"/>
        <w:gridCol w:w="146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6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6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2</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6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6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 14,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 Tabl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17, Table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 S2 Table</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6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2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2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24</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6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6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01:16:00Z</dcterms:created>
  <dc:creator>pplouffe</dc:creator>
  <dc:description/>
  <cp:keywords/>
  <dc:language>en-US</dc:language>
  <cp:lastModifiedBy>Daniel Becker</cp:lastModifiedBy>
  <cp:lastPrinted>2007-09-19T10:02:00Z</cp:lastPrinted>
  <dcterms:modified xsi:type="dcterms:W3CDTF">2015-08-25T01: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